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DA0BE" w14:textId="77777777" w:rsidR="00716E6A" w:rsidRPr="002131BB" w:rsidRDefault="00716E6A" w:rsidP="00716E6A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2131BB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37947328"/>
      <w:r w:rsidRPr="002131BB">
        <w:rPr>
          <w:rFonts w:ascii="Times New Roman" w:hAnsi="Times New Roman" w:cs="Times New Roman"/>
          <w:b/>
          <w:sz w:val="24"/>
          <w:szCs w:val="24"/>
        </w:rPr>
        <w:t xml:space="preserve">Multivariable analysis to find independent predictors of </w:t>
      </w:r>
      <w:proofErr w:type="spellStart"/>
      <w:r w:rsidRPr="002131BB">
        <w:rPr>
          <w:rFonts w:ascii="Times New Roman" w:hAnsi="Times New Roman" w:cs="Times New Roman"/>
          <w:b/>
          <w:sz w:val="24"/>
          <w:szCs w:val="24"/>
        </w:rPr>
        <w:t>hypersusceptibility</w:t>
      </w:r>
      <w:proofErr w:type="spellEnd"/>
      <w:r w:rsidRPr="002131BB">
        <w:rPr>
          <w:rFonts w:ascii="Times New Roman" w:hAnsi="Times New Roman" w:cs="Times New Roman"/>
          <w:b/>
          <w:sz w:val="24"/>
          <w:szCs w:val="24"/>
        </w:rPr>
        <w:t xml:space="preserve"> to infections (</w:t>
      </w:r>
      <w:r>
        <w:rPr>
          <w:rFonts w:ascii="Times New Roman" w:hAnsi="Times New Roman" w:cs="Times New Roman"/>
          <w:b/>
          <w:sz w:val="24"/>
          <w:szCs w:val="24"/>
        </w:rPr>
        <w:t>ISS</w:t>
      </w:r>
      <w:r w:rsidRPr="002131BB">
        <w:rPr>
          <w:rFonts w:ascii="Times New Roman" w:hAnsi="Times New Roman" w:cs="Times New Roman"/>
          <w:b/>
          <w:sz w:val="24"/>
          <w:szCs w:val="24"/>
        </w:rPr>
        <w:t xml:space="preserve">). </w:t>
      </w:r>
    </w:p>
    <w:tbl>
      <w:tblPr>
        <w:tblStyle w:val="TableGrid"/>
        <w:tblW w:w="10980" w:type="dxa"/>
        <w:tblInd w:w="-1062" w:type="dxa"/>
        <w:tblLook w:val="04A0" w:firstRow="1" w:lastRow="0" w:firstColumn="1" w:lastColumn="0" w:noHBand="0" w:noVBand="1"/>
      </w:tblPr>
      <w:tblGrid>
        <w:gridCol w:w="5580"/>
        <w:gridCol w:w="1440"/>
        <w:gridCol w:w="2970"/>
        <w:gridCol w:w="990"/>
      </w:tblGrid>
      <w:tr w:rsidR="00716E6A" w:rsidRPr="00470EAD" w14:paraId="3E427607" w14:textId="77777777" w:rsidTr="00DA6950">
        <w:tc>
          <w:tcPr>
            <w:tcW w:w="5580" w:type="dxa"/>
          </w:tcPr>
          <w:bookmarkEnd w:id="0"/>
          <w:p w14:paraId="076C7411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40" w:type="dxa"/>
          </w:tcPr>
          <w:p w14:paraId="66AD57E3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970" w:type="dxa"/>
          </w:tcPr>
          <w:p w14:paraId="231183A5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990" w:type="dxa"/>
          </w:tcPr>
          <w:p w14:paraId="71F42528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16E6A" w:rsidRPr="00470EAD" w14:paraId="40E5216F" w14:textId="77777777" w:rsidTr="00DA6950">
        <w:tc>
          <w:tcPr>
            <w:tcW w:w="5580" w:type="dxa"/>
          </w:tcPr>
          <w:p w14:paraId="16B6C62F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S</w:t>
            </w:r>
          </w:p>
        </w:tc>
        <w:tc>
          <w:tcPr>
            <w:tcW w:w="1440" w:type="dxa"/>
          </w:tcPr>
          <w:p w14:paraId="7CDDB22B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970" w:type="dxa"/>
          </w:tcPr>
          <w:p w14:paraId="60090532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90" w:type="dxa"/>
          </w:tcPr>
          <w:p w14:paraId="55192674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716E6A" w:rsidRPr="00470EAD" w14:paraId="2D5C5418" w14:textId="77777777" w:rsidTr="00DA6950">
        <w:tc>
          <w:tcPr>
            <w:tcW w:w="5580" w:type="dxa"/>
          </w:tcPr>
          <w:p w14:paraId="31406B61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40" w:type="dxa"/>
          </w:tcPr>
          <w:p w14:paraId="0F6429BB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0" w:type="dxa"/>
          </w:tcPr>
          <w:p w14:paraId="10A194F9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1DCC41D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</w:tr>
      <w:tr w:rsidR="00716E6A" w:rsidRPr="00470EAD" w14:paraId="2ADD76B6" w14:textId="77777777" w:rsidTr="00DA6950">
        <w:tc>
          <w:tcPr>
            <w:tcW w:w="5580" w:type="dxa"/>
          </w:tcPr>
          <w:p w14:paraId="4A12E21A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T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achyarrhythmias</w:t>
            </w:r>
          </w:p>
        </w:tc>
        <w:tc>
          <w:tcPr>
            <w:tcW w:w="1440" w:type="dxa"/>
          </w:tcPr>
          <w:p w14:paraId="5178E0ED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70" w:type="dxa"/>
          </w:tcPr>
          <w:p w14:paraId="2559CA01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990" w:type="dxa"/>
          </w:tcPr>
          <w:p w14:paraId="00A73D0B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</w:tr>
      <w:tr w:rsidR="00716E6A" w:rsidRPr="00470EAD" w14:paraId="7307A9DF" w14:textId="77777777" w:rsidTr="00DA6950">
        <w:tc>
          <w:tcPr>
            <w:tcW w:w="5580" w:type="dxa"/>
          </w:tcPr>
          <w:p w14:paraId="0D1FE1F0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440" w:type="dxa"/>
          </w:tcPr>
          <w:p w14:paraId="1B2B6D8C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970" w:type="dxa"/>
          </w:tcPr>
          <w:p w14:paraId="6C165C46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990" w:type="dxa"/>
          </w:tcPr>
          <w:p w14:paraId="30DEEBC5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</w:tr>
      <w:tr w:rsidR="00716E6A" w:rsidRPr="00470EAD" w14:paraId="609DBEA9" w14:textId="77777777" w:rsidTr="00DA6950">
        <w:tc>
          <w:tcPr>
            <w:tcW w:w="5580" w:type="dxa"/>
          </w:tcPr>
          <w:p w14:paraId="080CD0E4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1440" w:type="dxa"/>
          </w:tcPr>
          <w:p w14:paraId="6EB67E7C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2970" w:type="dxa"/>
          </w:tcPr>
          <w:p w14:paraId="6A1F5C12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– 25.71</w:t>
            </w:r>
          </w:p>
        </w:tc>
        <w:tc>
          <w:tcPr>
            <w:tcW w:w="990" w:type="dxa"/>
          </w:tcPr>
          <w:p w14:paraId="501C16A6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716E6A" w:rsidRPr="00470EAD" w14:paraId="4B81581E" w14:textId="77777777" w:rsidTr="00DA6950">
        <w:tc>
          <w:tcPr>
            <w:tcW w:w="5580" w:type="dxa"/>
          </w:tcPr>
          <w:p w14:paraId="1EA849DD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Chronic Renal Dysfunction</w:t>
            </w:r>
          </w:p>
        </w:tc>
        <w:tc>
          <w:tcPr>
            <w:tcW w:w="1440" w:type="dxa"/>
          </w:tcPr>
          <w:p w14:paraId="39266F6A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2970" w:type="dxa"/>
          </w:tcPr>
          <w:p w14:paraId="128CFDF7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28</w:t>
            </w:r>
          </w:p>
        </w:tc>
        <w:tc>
          <w:tcPr>
            <w:tcW w:w="990" w:type="dxa"/>
          </w:tcPr>
          <w:p w14:paraId="45F7B902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</w:tr>
      <w:tr w:rsidR="00716E6A" w:rsidRPr="00470EAD" w14:paraId="4E8FF04A" w14:textId="77777777" w:rsidTr="00DA6950">
        <w:tc>
          <w:tcPr>
            <w:tcW w:w="5580" w:type="dxa"/>
          </w:tcPr>
          <w:p w14:paraId="3C1E614C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Coagulopathy congenital or acquired</w:t>
            </w:r>
          </w:p>
        </w:tc>
        <w:tc>
          <w:tcPr>
            <w:tcW w:w="1440" w:type="dxa"/>
          </w:tcPr>
          <w:p w14:paraId="748777C0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2970" w:type="dxa"/>
          </w:tcPr>
          <w:p w14:paraId="0C09E41C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57</w:t>
            </w:r>
          </w:p>
        </w:tc>
        <w:tc>
          <w:tcPr>
            <w:tcW w:w="990" w:type="dxa"/>
          </w:tcPr>
          <w:p w14:paraId="7280B440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716E6A" w:rsidRPr="00470EAD" w14:paraId="1F57F771" w14:textId="77777777" w:rsidTr="00DA6950">
        <w:tc>
          <w:tcPr>
            <w:tcW w:w="5580" w:type="dxa"/>
          </w:tcPr>
          <w:p w14:paraId="0302163C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CU Days</w:t>
            </w:r>
          </w:p>
        </w:tc>
        <w:tc>
          <w:tcPr>
            <w:tcW w:w="1440" w:type="dxa"/>
          </w:tcPr>
          <w:p w14:paraId="021BBCFD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</w:tcPr>
          <w:p w14:paraId="7D2DEA6F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14:paraId="6587A1D3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3F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6E6A" w:rsidRPr="00470EAD" w14:paraId="2E198E39" w14:textId="77777777" w:rsidTr="00DA6950">
        <w:tc>
          <w:tcPr>
            <w:tcW w:w="5580" w:type="dxa"/>
          </w:tcPr>
          <w:p w14:paraId="0CBC7116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CU Ventilation Days</w:t>
            </w:r>
          </w:p>
        </w:tc>
        <w:tc>
          <w:tcPr>
            <w:tcW w:w="1440" w:type="dxa"/>
          </w:tcPr>
          <w:p w14:paraId="344B13F6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14:paraId="3F499C55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- 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05FF4C2A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</w:tr>
      <w:tr w:rsidR="00716E6A" w:rsidRPr="00470EAD" w14:paraId="05C49FAE" w14:textId="77777777" w:rsidTr="00DA6950">
        <w:tc>
          <w:tcPr>
            <w:tcW w:w="5580" w:type="dxa"/>
          </w:tcPr>
          <w:p w14:paraId="2571E591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CU tracheostomy</w:t>
            </w:r>
          </w:p>
        </w:tc>
        <w:tc>
          <w:tcPr>
            <w:tcW w:w="1440" w:type="dxa"/>
          </w:tcPr>
          <w:p w14:paraId="1D80C2BF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0" w:type="dxa"/>
          </w:tcPr>
          <w:p w14:paraId="6FBBCF68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14:paraId="1310C790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</w:tr>
      <w:tr w:rsidR="00716E6A" w:rsidRPr="00470EAD" w14:paraId="442525EC" w14:textId="77777777" w:rsidTr="00DA6950">
        <w:tc>
          <w:tcPr>
            <w:tcW w:w="5580" w:type="dxa"/>
          </w:tcPr>
          <w:p w14:paraId="632E8ACF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Time from injury to ER arrival</w:t>
            </w:r>
          </w:p>
        </w:tc>
        <w:tc>
          <w:tcPr>
            <w:tcW w:w="1440" w:type="dxa"/>
          </w:tcPr>
          <w:p w14:paraId="0B9014AC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14:paraId="3175CC6C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0F301F15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</w:tc>
      </w:tr>
      <w:tr w:rsidR="00716E6A" w:rsidRPr="00470EAD" w14:paraId="36090ABF" w14:textId="77777777" w:rsidTr="00DA6950">
        <w:tc>
          <w:tcPr>
            <w:tcW w:w="5580" w:type="dxa"/>
          </w:tcPr>
          <w:p w14:paraId="602C9889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Lowest SBP at the ER</w:t>
            </w:r>
          </w:p>
        </w:tc>
        <w:tc>
          <w:tcPr>
            <w:tcW w:w="1440" w:type="dxa"/>
          </w:tcPr>
          <w:p w14:paraId="29E4BCC0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0" w:type="dxa"/>
          </w:tcPr>
          <w:p w14:paraId="4729EAB1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9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E1D5315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</w:tr>
      <w:tr w:rsidR="00716E6A" w:rsidRPr="00470EAD" w14:paraId="15D7FEB8" w14:textId="77777777" w:rsidTr="00DA6950">
        <w:tc>
          <w:tcPr>
            <w:tcW w:w="5580" w:type="dxa"/>
          </w:tcPr>
          <w:p w14:paraId="13EE0B1F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nitial Hemoglobin value at the ER</w:t>
            </w:r>
          </w:p>
        </w:tc>
        <w:tc>
          <w:tcPr>
            <w:tcW w:w="1440" w:type="dxa"/>
          </w:tcPr>
          <w:p w14:paraId="2E2D4D8C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14:paraId="1B04D0EC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14:paraId="22CFB824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3FD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716E6A" w:rsidRPr="00470EAD" w14:paraId="2CF155C9" w14:textId="77777777" w:rsidTr="00DA6950">
        <w:tc>
          <w:tcPr>
            <w:tcW w:w="5580" w:type="dxa"/>
          </w:tcPr>
          <w:p w14:paraId="1A5390D1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Major Procedures</w:t>
            </w:r>
          </w:p>
        </w:tc>
        <w:tc>
          <w:tcPr>
            <w:tcW w:w="1440" w:type="dxa"/>
          </w:tcPr>
          <w:p w14:paraId="12E76FB4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970" w:type="dxa"/>
          </w:tcPr>
          <w:p w14:paraId="53B514B2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14:paraId="64E7D55E" w14:textId="77777777" w:rsidR="00716E6A" w:rsidRPr="00470EAD" w:rsidRDefault="00716E6A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</w:tbl>
    <w:p w14:paraId="471B7F1C" w14:textId="77777777" w:rsidR="0041692E" w:rsidRDefault="0041692E"/>
    <w:sectPr w:rsidR="00416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E6A"/>
    <w:rsid w:val="0041692E"/>
    <w:rsid w:val="0071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1866E"/>
  <w15:chartTrackingRefBased/>
  <w15:docId w15:val="{884CEAB7-7279-43F8-8015-1DAF2BE5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16E6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ΑΡΙΑΝΝΑ ΑΛΜΠΑΝΗ</dc:creator>
  <cp:keywords/>
  <dc:description/>
  <cp:lastModifiedBy>ΜΑΡΙΑΝΝΑ ΑΛΜΠΑΝΗ</cp:lastModifiedBy>
  <cp:revision>1</cp:revision>
  <dcterms:created xsi:type="dcterms:W3CDTF">2020-04-16T20:38:00Z</dcterms:created>
  <dcterms:modified xsi:type="dcterms:W3CDTF">2020-04-16T20:39:00Z</dcterms:modified>
</cp:coreProperties>
</file>